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3799" w:rsidRPr="007D6A7B" w:rsidRDefault="000D51B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lang w:eastAsia="nb-NO"/>
        </w:rPr>
        <w:t>Supplemental</w:t>
      </w:r>
      <w:bookmarkStart w:id="0" w:name="_GoBack"/>
      <w:bookmarkEnd w:id="0"/>
      <w:r w:rsidR="00C6393C">
        <w:rPr>
          <w:rFonts w:ascii="Times New Roman" w:hAnsi="Times New Roman" w:cs="Times New Roman"/>
          <w:color w:val="000000" w:themeColor="text1"/>
          <w:lang w:eastAsia="nb-NO"/>
        </w:rPr>
        <w:t xml:space="preserve"> </w:t>
      </w:r>
      <w:proofErr w:type="spellStart"/>
      <w:r w:rsidR="00C6393C">
        <w:rPr>
          <w:rFonts w:ascii="Times New Roman" w:hAnsi="Times New Roman" w:cs="Times New Roman"/>
          <w:color w:val="000000" w:themeColor="text1"/>
          <w:lang w:eastAsia="nb-NO"/>
        </w:rPr>
        <w:t>Table</w:t>
      </w:r>
      <w:proofErr w:type="spellEnd"/>
      <w:r w:rsidR="00C6393C">
        <w:rPr>
          <w:rFonts w:ascii="Times New Roman" w:hAnsi="Times New Roman" w:cs="Times New Roman"/>
          <w:color w:val="000000" w:themeColor="text1"/>
          <w:lang w:eastAsia="nb-NO"/>
        </w:rPr>
        <w:t xml:space="preserve"> 1</w:t>
      </w:r>
      <w:r w:rsidR="000A0C12" w:rsidRPr="007D6A7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B54C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D6A7B" w:rsidRPr="007D6A7B">
        <w:rPr>
          <w:rFonts w:ascii="Times New Roman" w:hAnsi="Times New Roman" w:cs="Times New Roman"/>
          <w:sz w:val="24"/>
          <w:szCs w:val="24"/>
          <w:lang w:val="en-US"/>
        </w:rPr>
        <w:t xml:space="preserve">List </w:t>
      </w:r>
      <w:r w:rsidR="00B54CF2">
        <w:rPr>
          <w:rFonts w:ascii="Times New Roman" w:hAnsi="Times New Roman" w:cs="Times New Roman"/>
          <w:sz w:val="24"/>
          <w:szCs w:val="24"/>
          <w:lang w:val="en-US"/>
        </w:rPr>
        <w:t>of 104 tumor-associated markers (99 proteins and 5 microRNAs)</w:t>
      </w:r>
      <w:r w:rsidR="007D6A7B" w:rsidRPr="007D6A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D6A7B">
        <w:rPr>
          <w:rFonts w:ascii="Times New Roman" w:hAnsi="Times New Roman" w:cs="Times New Roman"/>
          <w:sz w:val="24"/>
          <w:szCs w:val="24"/>
          <w:lang w:val="en-US"/>
        </w:rPr>
        <w:t>investigated in our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1559"/>
        <w:gridCol w:w="1418"/>
        <w:gridCol w:w="5381"/>
      </w:tblGrid>
      <w:tr w:rsidR="00C07179" w:rsidRPr="00C07179" w:rsidTr="00C07179">
        <w:trPr>
          <w:trHeight w:val="545"/>
        </w:trPr>
        <w:tc>
          <w:tcPr>
            <w:tcW w:w="704" w:type="dxa"/>
          </w:tcPr>
          <w:p w:rsidR="00C07179" w:rsidRPr="007D6A7B" w:rsidRDefault="00C071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b/>
                <w:sz w:val="24"/>
                <w:szCs w:val="24"/>
              </w:rPr>
              <w:t>Tumor</w:t>
            </w:r>
          </w:p>
        </w:tc>
        <w:tc>
          <w:tcPr>
            <w:tcW w:w="1418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07179">
              <w:rPr>
                <w:rFonts w:ascii="Times New Roman" w:hAnsi="Times New Roman" w:cs="Times New Roman"/>
                <w:b/>
                <w:sz w:val="24"/>
                <w:szCs w:val="24"/>
              </w:rPr>
              <w:t>Stroma</w:t>
            </w:r>
            <w:proofErr w:type="spellEnd"/>
          </w:p>
        </w:tc>
        <w:tc>
          <w:tcPr>
            <w:tcW w:w="5381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07179">
              <w:rPr>
                <w:rFonts w:ascii="Times New Roman" w:hAnsi="Times New Roman" w:cs="Times New Roman"/>
                <w:b/>
                <w:sz w:val="24"/>
                <w:szCs w:val="24"/>
              </w:rPr>
              <w:t>Abbreviation</w:t>
            </w:r>
            <w:proofErr w:type="spellEnd"/>
            <w:r w:rsidRPr="00C0717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/alternative </w:t>
            </w:r>
            <w:proofErr w:type="spellStart"/>
            <w:r w:rsidRPr="00C07179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  <w:proofErr w:type="spellEnd"/>
          </w:p>
        </w:tc>
      </w:tr>
      <w:tr w:rsidR="00C07179" w:rsidRPr="00C6393C" w:rsidTr="00C07179">
        <w:trPr>
          <w:trHeight w:val="300"/>
        </w:trPr>
        <w:tc>
          <w:tcPr>
            <w:tcW w:w="704" w:type="dxa"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VEGF-A</w:t>
            </w:r>
          </w:p>
        </w:tc>
        <w:tc>
          <w:tcPr>
            <w:tcW w:w="1418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VEGF-A</w:t>
            </w:r>
          </w:p>
        </w:tc>
        <w:tc>
          <w:tcPr>
            <w:tcW w:w="5381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cular endothelial growth factor A</w:t>
            </w:r>
          </w:p>
        </w:tc>
      </w:tr>
      <w:tr w:rsidR="00C07179" w:rsidRPr="00C6393C" w:rsidTr="00C07179">
        <w:trPr>
          <w:trHeight w:val="300"/>
        </w:trPr>
        <w:tc>
          <w:tcPr>
            <w:tcW w:w="704" w:type="dxa"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VEGF-C</w:t>
            </w:r>
          </w:p>
        </w:tc>
        <w:tc>
          <w:tcPr>
            <w:tcW w:w="1418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VEGF-C</w:t>
            </w:r>
          </w:p>
        </w:tc>
        <w:tc>
          <w:tcPr>
            <w:tcW w:w="5381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cular endothelial growth factor C</w:t>
            </w:r>
          </w:p>
        </w:tc>
      </w:tr>
      <w:tr w:rsidR="00C07179" w:rsidRPr="00C6393C" w:rsidTr="00C07179">
        <w:trPr>
          <w:trHeight w:val="300"/>
        </w:trPr>
        <w:tc>
          <w:tcPr>
            <w:tcW w:w="704" w:type="dxa"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VEGF-D</w:t>
            </w:r>
          </w:p>
        </w:tc>
        <w:tc>
          <w:tcPr>
            <w:tcW w:w="1418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VEGF-D</w:t>
            </w:r>
          </w:p>
        </w:tc>
        <w:tc>
          <w:tcPr>
            <w:tcW w:w="5381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cular endothelial growth factor D</w:t>
            </w:r>
          </w:p>
        </w:tc>
      </w:tr>
      <w:tr w:rsidR="00C07179" w:rsidRPr="00C6393C" w:rsidTr="00C07179">
        <w:trPr>
          <w:trHeight w:val="300"/>
        </w:trPr>
        <w:tc>
          <w:tcPr>
            <w:tcW w:w="704" w:type="dxa"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VEGFR1</w:t>
            </w:r>
          </w:p>
        </w:tc>
        <w:tc>
          <w:tcPr>
            <w:tcW w:w="1418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VEGFR1</w:t>
            </w:r>
          </w:p>
        </w:tc>
        <w:tc>
          <w:tcPr>
            <w:tcW w:w="5381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cular endothelial growth factor receptor 1</w:t>
            </w:r>
          </w:p>
        </w:tc>
      </w:tr>
      <w:tr w:rsidR="00C07179" w:rsidRPr="00C6393C" w:rsidTr="00C07179">
        <w:trPr>
          <w:trHeight w:val="300"/>
        </w:trPr>
        <w:tc>
          <w:tcPr>
            <w:tcW w:w="704" w:type="dxa"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59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VEGFR2</w:t>
            </w:r>
          </w:p>
        </w:tc>
        <w:tc>
          <w:tcPr>
            <w:tcW w:w="1418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VEGFR2</w:t>
            </w:r>
          </w:p>
        </w:tc>
        <w:tc>
          <w:tcPr>
            <w:tcW w:w="5381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cular endothelial growth factor receptor 2</w:t>
            </w:r>
          </w:p>
        </w:tc>
      </w:tr>
      <w:tr w:rsidR="00C07179" w:rsidRPr="00C6393C" w:rsidTr="00C07179">
        <w:trPr>
          <w:trHeight w:val="300"/>
        </w:trPr>
        <w:tc>
          <w:tcPr>
            <w:tcW w:w="704" w:type="dxa"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59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VEGFR3</w:t>
            </w:r>
          </w:p>
        </w:tc>
        <w:tc>
          <w:tcPr>
            <w:tcW w:w="1418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VEGFR3</w:t>
            </w:r>
          </w:p>
        </w:tc>
        <w:tc>
          <w:tcPr>
            <w:tcW w:w="5381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cular endothelial growth factor receptor 3</w:t>
            </w:r>
          </w:p>
        </w:tc>
      </w:tr>
      <w:tr w:rsidR="00C07179" w:rsidRPr="00C6393C" w:rsidTr="00C07179">
        <w:trPr>
          <w:trHeight w:val="300"/>
        </w:trPr>
        <w:tc>
          <w:tcPr>
            <w:tcW w:w="704" w:type="dxa"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59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PDGF-A</w:t>
            </w:r>
          </w:p>
        </w:tc>
        <w:tc>
          <w:tcPr>
            <w:tcW w:w="1418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PDGF-A</w:t>
            </w:r>
          </w:p>
        </w:tc>
        <w:tc>
          <w:tcPr>
            <w:tcW w:w="5381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elet-derived growth factor A</w:t>
            </w:r>
          </w:p>
        </w:tc>
      </w:tr>
      <w:tr w:rsidR="00C07179" w:rsidRPr="00C6393C" w:rsidTr="00C07179">
        <w:trPr>
          <w:trHeight w:val="300"/>
        </w:trPr>
        <w:tc>
          <w:tcPr>
            <w:tcW w:w="704" w:type="dxa"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59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PDGF-B</w:t>
            </w:r>
          </w:p>
        </w:tc>
        <w:tc>
          <w:tcPr>
            <w:tcW w:w="1418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PDGF-B</w:t>
            </w:r>
          </w:p>
        </w:tc>
        <w:tc>
          <w:tcPr>
            <w:tcW w:w="5381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elet-derived growth factor B</w:t>
            </w:r>
          </w:p>
        </w:tc>
      </w:tr>
      <w:tr w:rsidR="00C07179" w:rsidRPr="00C6393C" w:rsidTr="00C07179">
        <w:trPr>
          <w:trHeight w:val="300"/>
        </w:trPr>
        <w:tc>
          <w:tcPr>
            <w:tcW w:w="704" w:type="dxa"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59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PDGF-C</w:t>
            </w:r>
          </w:p>
        </w:tc>
        <w:tc>
          <w:tcPr>
            <w:tcW w:w="1418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PDGF-C</w:t>
            </w:r>
          </w:p>
        </w:tc>
        <w:tc>
          <w:tcPr>
            <w:tcW w:w="5381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elet-derived growth factor C</w:t>
            </w:r>
          </w:p>
        </w:tc>
      </w:tr>
      <w:tr w:rsidR="00C07179" w:rsidRPr="00C6393C" w:rsidTr="00C07179">
        <w:trPr>
          <w:trHeight w:val="300"/>
        </w:trPr>
        <w:tc>
          <w:tcPr>
            <w:tcW w:w="704" w:type="dxa"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59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PDGF-D</w:t>
            </w:r>
          </w:p>
        </w:tc>
        <w:tc>
          <w:tcPr>
            <w:tcW w:w="1418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PDGF-D</w:t>
            </w:r>
          </w:p>
        </w:tc>
        <w:tc>
          <w:tcPr>
            <w:tcW w:w="5381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elet-derived growth factor D</w:t>
            </w:r>
          </w:p>
        </w:tc>
      </w:tr>
      <w:tr w:rsidR="00C07179" w:rsidRPr="00C6393C" w:rsidTr="00C07179">
        <w:trPr>
          <w:trHeight w:val="300"/>
        </w:trPr>
        <w:tc>
          <w:tcPr>
            <w:tcW w:w="704" w:type="dxa"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559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PDGFR-α</w:t>
            </w:r>
          </w:p>
        </w:tc>
        <w:tc>
          <w:tcPr>
            <w:tcW w:w="1418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PDGFR-α</w:t>
            </w:r>
          </w:p>
        </w:tc>
        <w:tc>
          <w:tcPr>
            <w:tcW w:w="5381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elet-derived growth factor receptor alpha</w:t>
            </w:r>
          </w:p>
        </w:tc>
      </w:tr>
      <w:tr w:rsidR="00C07179" w:rsidRPr="00C6393C" w:rsidTr="00C07179">
        <w:trPr>
          <w:trHeight w:val="300"/>
        </w:trPr>
        <w:tc>
          <w:tcPr>
            <w:tcW w:w="704" w:type="dxa"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559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PDGFR-β</w:t>
            </w:r>
          </w:p>
        </w:tc>
        <w:tc>
          <w:tcPr>
            <w:tcW w:w="1418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PDGFR-β</w:t>
            </w:r>
          </w:p>
        </w:tc>
        <w:tc>
          <w:tcPr>
            <w:tcW w:w="5381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elet-derived growth factor receptor beta</w:t>
            </w:r>
          </w:p>
        </w:tc>
      </w:tr>
      <w:tr w:rsidR="00C07179" w:rsidRPr="00C07179" w:rsidTr="00C07179">
        <w:trPr>
          <w:trHeight w:val="300"/>
        </w:trPr>
        <w:tc>
          <w:tcPr>
            <w:tcW w:w="704" w:type="dxa"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559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FGF2</w:t>
            </w:r>
          </w:p>
        </w:tc>
        <w:tc>
          <w:tcPr>
            <w:tcW w:w="1418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FGF2</w:t>
            </w:r>
          </w:p>
        </w:tc>
        <w:tc>
          <w:tcPr>
            <w:tcW w:w="5381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ibroblast</w:t>
            </w:r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rowth</w:t>
            </w:r>
            <w:proofErr w:type="spellEnd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actor</w:t>
            </w:r>
            <w:proofErr w:type="spellEnd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2</w:t>
            </w:r>
            <w:r w:rsidRPr="00C07179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C07179" w:rsidRPr="00C07179" w:rsidTr="00C07179">
        <w:trPr>
          <w:trHeight w:val="300"/>
        </w:trPr>
        <w:tc>
          <w:tcPr>
            <w:tcW w:w="704" w:type="dxa"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9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FGFR1</w:t>
            </w:r>
          </w:p>
        </w:tc>
        <w:tc>
          <w:tcPr>
            <w:tcW w:w="1418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FGFR1</w:t>
            </w:r>
          </w:p>
        </w:tc>
        <w:tc>
          <w:tcPr>
            <w:tcW w:w="5381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ibroblast</w:t>
            </w:r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rowth</w:t>
            </w:r>
            <w:proofErr w:type="spellEnd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actor</w:t>
            </w:r>
            <w:proofErr w:type="spellEnd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ceptor</w:t>
            </w:r>
            <w:proofErr w:type="spellEnd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1</w:t>
            </w:r>
          </w:p>
        </w:tc>
      </w:tr>
      <w:tr w:rsidR="00C07179" w:rsidRPr="00C6393C" w:rsidTr="00C07179">
        <w:trPr>
          <w:trHeight w:val="300"/>
        </w:trPr>
        <w:tc>
          <w:tcPr>
            <w:tcW w:w="704" w:type="dxa"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59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Notch1</w:t>
            </w:r>
          </w:p>
        </w:tc>
        <w:tc>
          <w:tcPr>
            <w:tcW w:w="1418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1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eurogenic locus notch homolog protein 1</w:t>
            </w:r>
          </w:p>
        </w:tc>
      </w:tr>
      <w:tr w:rsidR="00C07179" w:rsidRPr="00C6393C" w:rsidTr="00C07179">
        <w:trPr>
          <w:trHeight w:val="300"/>
        </w:trPr>
        <w:tc>
          <w:tcPr>
            <w:tcW w:w="704" w:type="dxa"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559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Notch4</w:t>
            </w:r>
          </w:p>
        </w:tc>
        <w:tc>
          <w:tcPr>
            <w:tcW w:w="1418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Notch4</w:t>
            </w:r>
          </w:p>
        </w:tc>
        <w:tc>
          <w:tcPr>
            <w:tcW w:w="5381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eurogenic locus notch homolog protein 4</w:t>
            </w:r>
          </w:p>
        </w:tc>
      </w:tr>
      <w:tr w:rsidR="00C07179" w:rsidRPr="00C07179" w:rsidTr="00C07179">
        <w:trPr>
          <w:trHeight w:val="300"/>
        </w:trPr>
        <w:tc>
          <w:tcPr>
            <w:tcW w:w="704" w:type="dxa"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559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Jag 1</w:t>
            </w:r>
          </w:p>
        </w:tc>
        <w:tc>
          <w:tcPr>
            <w:tcW w:w="1418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Jag 1</w:t>
            </w:r>
          </w:p>
        </w:tc>
        <w:tc>
          <w:tcPr>
            <w:tcW w:w="5381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jagged</w:t>
            </w:r>
            <w:proofErr w:type="spellEnd"/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C07179" w:rsidRPr="00C07179" w:rsidTr="00C07179">
        <w:trPr>
          <w:trHeight w:val="300"/>
        </w:trPr>
        <w:tc>
          <w:tcPr>
            <w:tcW w:w="704" w:type="dxa"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9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DLL4</w:t>
            </w:r>
          </w:p>
        </w:tc>
        <w:tc>
          <w:tcPr>
            <w:tcW w:w="1418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DLL4</w:t>
            </w:r>
          </w:p>
        </w:tc>
        <w:tc>
          <w:tcPr>
            <w:tcW w:w="5381" w:type="dxa"/>
            <w:noWrap/>
            <w:hideMark/>
          </w:tcPr>
          <w:p w:rsidR="00C07179" w:rsidRPr="00C07179" w:rsidRDefault="00C07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delta</w:t>
            </w:r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 xml:space="preserve"> ligand 4</w:t>
            </w:r>
          </w:p>
        </w:tc>
      </w:tr>
      <w:tr w:rsidR="00B54CF2" w:rsidRPr="00C07179" w:rsidTr="00B54CF2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  <w:noWrap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SKB2</w:t>
            </w:r>
          </w:p>
        </w:tc>
        <w:tc>
          <w:tcPr>
            <w:tcW w:w="1418" w:type="dxa"/>
            <w:noWrap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1" w:type="dxa"/>
            <w:noWrap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K1 binding protein</w:t>
            </w:r>
          </w:p>
        </w:tc>
      </w:tr>
      <w:tr w:rsidR="00B54CF2" w:rsidRPr="00C07179" w:rsidTr="00B54CF2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  <w:noWrap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2</w:t>
            </w:r>
          </w:p>
        </w:tc>
        <w:tc>
          <w:tcPr>
            <w:tcW w:w="1418" w:type="dxa"/>
            <w:noWrap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81" w:type="dxa"/>
            <w:noWrap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c enzyme 2</w:t>
            </w: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HIF1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HIF1</w:t>
            </w: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ypoxia</w:t>
            </w:r>
            <w:proofErr w:type="spellEnd"/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ducible</w:t>
            </w:r>
            <w:proofErr w:type="spellEnd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actor</w:t>
            </w:r>
            <w:proofErr w:type="spellEnd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1</w:t>
            </w: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HIF2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HIF2</w:t>
            </w: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ypoxia</w:t>
            </w:r>
            <w:proofErr w:type="spellEnd"/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ducible</w:t>
            </w:r>
            <w:proofErr w:type="spellEnd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actor</w:t>
            </w:r>
            <w:proofErr w:type="spellEnd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2</w:t>
            </w: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GLUT1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lucose</w:t>
            </w:r>
            <w:proofErr w:type="spellEnd"/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ransporter 1</w:t>
            </w: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LDH5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LDH5</w:t>
            </w: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actate</w:t>
            </w:r>
            <w:proofErr w:type="spellEnd"/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ehydrogenase A</w:t>
            </w: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CAIX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CAIX</w:t>
            </w: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rbonate</w:t>
            </w:r>
            <w:proofErr w:type="spellEnd"/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hydratase</w:t>
            </w:r>
            <w:proofErr w:type="spellEnd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IX</w:t>
            </w: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Ang1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Ang1</w:t>
            </w: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giopoietin</w:t>
            </w:r>
            <w:proofErr w:type="spellEnd"/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1</w:t>
            </w: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Ang2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Ang2</w:t>
            </w: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giopoietin</w:t>
            </w:r>
            <w:proofErr w:type="spellEnd"/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2</w:t>
            </w: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Ang4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Ang4</w:t>
            </w: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giopoietin</w:t>
            </w:r>
            <w:proofErr w:type="spellEnd"/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4</w:t>
            </w: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Tie2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Tie2</w:t>
            </w: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giopoietin</w:t>
            </w:r>
            <w:proofErr w:type="spellEnd"/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1 </w:t>
            </w: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ceptor</w:t>
            </w:r>
            <w:proofErr w:type="spellEnd"/>
          </w:p>
        </w:tc>
      </w:tr>
      <w:tr w:rsidR="00B54CF2" w:rsidRPr="00C6393C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PHD1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rolyl hydroxylase domain containing protein 1</w:t>
            </w:r>
          </w:p>
        </w:tc>
      </w:tr>
      <w:tr w:rsidR="00B54CF2" w:rsidRPr="00C6393C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PHD2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rolyl hydroxylase domain containing protein 2</w:t>
            </w:r>
          </w:p>
        </w:tc>
      </w:tr>
      <w:tr w:rsidR="00B54CF2" w:rsidRPr="00C6393C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PHD3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rolyl hydroxylase domain containing protein 3</w:t>
            </w: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FIH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1" w:type="dxa"/>
            <w:noWrap/>
            <w:hideMark/>
          </w:tcPr>
          <w:p w:rsidR="00B54CF2" w:rsidRPr="00C07179" w:rsidRDefault="00971475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B54CF2" w:rsidRPr="00C07179">
              <w:rPr>
                <w:rFonts w:ascii="Times New Roman" w:hAnsi="Times New Roman" w:cs="Times New Roman"/>
                <w:sz w:val="24"/>
                <w:szCs w:val="24"/>
              </w:rPr>
              <w:t>actor</w:t>
            </w:r>
            <w:proofErr w:type="spellEnd"/>
            <w:r w:rsidR="00B54CF2" w:rsidRPr="00C071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54CF2" w:rsidRPr="00C07179">
              <w:rPr>
                <w:rFonts w:ascii="Times New Roman" w:hAnsi="Times New Roman" w:cs="Times New Roman"/>
                <w:sz w:val="24"/>
                <w:szCs w:val="24"/>
              </w:rPr>
              <w:t>inhibiting</w:t>
            </w:r>
            <w:proofErr w:type="spellEnd"/>
            <w:r w:rsidR="00B54CF2" w:rsidRPr="00C07179">
              <w:rPr>
                <w:rFonts w:ascii="Times New Roman" w:hAnsi="Times New Roman" w:cs="Times New Roman"/>
                <w:sz w:val="24"/>
                <w:szCs w:val="24"/>
              </w:rPr>
              <w:t xml:space="preserve"> HIF-1</w:t>
            </w: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MMP2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MMP2</w:t>
            </w: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trix</w:t>
            </w:r>
            <w:proofErr w:type="spellEnd"/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talloproteinase</w:t>
            </w:r>
            <w:proofErr w:type="spellEnd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2</w:t>
            </w: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MMP7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trix</w:t>
            </w:r>
            <w:proofErr w:type="spellEnd"/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talloproteinase</w:t>
            </w:r>
            <w:proofErr w:type="spellEnd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7</w:t>
            </w: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MMP9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MMP9</w:t>
            </w: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trix</w:t>
            </w:r>
            <w:proofErr w:type="spellEnd"/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talloproteinase</w:t>
            </w:r>
            <w:proofErr w:type="spellEnd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9</w:t>
            </w: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IntA5B1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Integrin</w:t>
            </w:r>
            <w:proofErr w:type="spell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  <w:proofErr w:type="spell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 xml:space="preserve"> 5 beta 1</w:t>
            </w:r>
          </w:p>
        </w:tc>
      </w:tr>
      <w:tr w:rsidR="00B54CF2" w:rsidRPr="00C07179" w:rsidTr="00B54CF2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59" w:type="dxa"/>
            <w:noWrap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-k</w:t>
            </w:r>
          </w:p>
        </w:tc>
        <w:tc>
          <w:tcPr>
            <w:tcW w:w="1418" w:type="dxa"/>
            <w:noWrap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81" w:type="dxa"/>
            <w:noWrap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patocyte growth factor receptor</w:t>
            </w:r>
          </w:p>
        </w:tc>
      </w:tr>
      <w:tr w:rsidR="00B54CF2" w:rsidRPr="00C07179" w:rsidTr="00B54CF2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59" w:type="dxa"/>
            <w:noWrap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-g</w:t>
            </w:r>
          </w:p>
        </w:tc>
        <w:tc>
          <w:tcPr>
            <w:tcW w:w="1418" w:type="dxa"/>
            <w:noWrap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81" w:type="dxa"/>
            <w:noWrap/>
          </w:tcPr>
          <w:p w:rsidR="00B54CF2" w:rsidRPr="00C07179" w:rsidRDefault="00971475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B54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ho</w:t>
            </w:r>
            <w:proofErr w:type="spellEnd"/>
            <w:r w:rsidR="00B54CF2"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Met (Tyr1234/1235)</w:t>
            </w: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MCT1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MCT1</w:t>
            </w: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nocarboxylate</w:t>
            </w:r>
            <w:proofErr w:type="spellEnd"/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ransporter 1</w:t>
            </w:r>
            <w:r w:rsidRPr="00C07179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1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MCT2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MCT2</w:t>
            </w: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nocarboxylate</w:t>
            </w:r>
            <w:proofErr w:type="spellEnd"/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ransporter 2</w:t>
            </w: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MCT3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MCT3</w:t>
            </w: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nocarboxylate</w:t>
            </w:r>
            <w:proofErr w:type="spellEnd"/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ransporter 3</w:t>
            </w: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MCT4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MCT4</w:t>
            </w: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nocarboxylate</w:t>
            </w:r>
            <w:proofErr w:type="spellEnd"/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ransporter 4</w:t>
            </w:r>
          </w:p>
        </w:tc>
      </w:tr>
      <w:tr w:rsidR="00B54CF2" w:rsidRPr="00C6393C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PGC1-α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eroxisome proliferator activated receptor gamma coactivator 1</w:t>
            </w:r>
            <w:r w:rsidRPr="00C07179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 </w:t>
            </w:r>
          </w:p>
        </w:tc>
      </w:tr>
      <w:tr w:rsidR="00B54CF2" w:rsidRPr="00C07179" w:rsidTr="00B54CF2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559" w:type="dxa"/>
            <w:noWrap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ma</w:t>
            </w:r>
            <w:proofErr w:type="spellEnd"/>
          </w:p>
        </w:tc>
        <w:tc>
          <w:tcPr>
            <w:tcW w:w="5381" w:type="dxa"/>
            <w:noWrap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pha smooth muscle Actin</w:t>
            </w: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COL4A3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COL4A3</w:t>
            </w:r>
          </w:p>
        </w:tc>
        <w:tc>
          <w:tcPr>
            <w:tcW w:w="5381" w:type="dxa"/>
            <w:noWrap/>
            <w:hideMark/>
          </w:tcPr>
          <w:p w:rsidR="00B54CF2" w:rsidRPr="00C07179" w:rsidRDefault="00971475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 w:rsidR="00B54CF2"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llagen</w:t>
            </w:r>
            <w:proofErr w:type="gramEnd"/>
            <w:r w:rsidR="00B54CF2"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ype IV </w:t>
            </w:r>
            <w:proofErr w:type="spellStart"/>
            <w:r w:rsidR="00B54CF2"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lpha</w:t>
            </w:r>
            <w:proofErr w:type="spellEnd"/>
            <w:r w:rsidR="00B54CF2"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3</w:t>
            </w: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End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endostain</w:t>
            </w:r>
            <w:proofErr w:type="spellEnd"/>
            <w:proofErr w:type="gramEnd"/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TSP1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thrombospondin</w:t>
            </w:r>
            <w:proofErr w:type="spellEnd"/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D240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D240</w:t>
            </w: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podoplanin</w:t>
            </w:r>
            <w:proofErr w:type="spellEnd"/>
            <w:proofErr w:type="gramEnd"/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CD3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CD34</w:t>
            </w:r>
          </w:p>
        </w:tc>
        <w:tc>
          <w:tcPr>
            <w:tcW w:w="5381" w:type="dxa"/>
            <w:tcBorders>
              <w:bottom w:val="single" w:sz="4" w:space="0" w:color="auto"/>
            </w:tcBorders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31</w:t>
            </w:r>
          </w:p>
        </w:tc>
        <w:tc>
          <w:tcPr>
            <w:tcW w:w="5381" w:type="dxa"/>
            <w:tcBorders>
              <w:right w:val="single" w:sz="4" w:space="0" w:color="auto"/>
            </w:tcBorders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</w:t>
            </w: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5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5</w:t>
            </w: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8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8</w:t>
            </w: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F1R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F1R</w:t>
            </w: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y stimulating factor 1 receptor</w:t>
            </w: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SF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SF</w:t>
            </w: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crophage colony-stimulating </w:t>
            </w: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CD68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CD68</w:t>
            </w: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CD20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CD20</w:t>
            </w: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CD56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CD56</w:t>
            </w: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CD1A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CD1A</w:t>
            </w: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CD138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CD138</w:t>
            </w: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CD117</w:t>
            </w: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CXCL16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CXCL16</w:t>
            </w:r>
          </w:p>
        </w:tc>
        <w:tc>
          <w:tcPr>
            <w:tcW w:w="5381" w:type="dxa"/>
            <w:noWrap/>
            <w:hideMark/>
          </w:tcPr>
          <w:p w:rsidR="00B54CF2" w:rsidRPr="00C07179" w:rsidRDefault="00971475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54CF2" w:rsidRPr="00C07179">
              <w:rPr>
                <w:rFonts w:ascii="Times New Roman" w:hAnsi="Times New Roman" w:cs="Times New Roman"/>
                <w:sz w:val="24"/>
                <w:szCs w:val="24"/>
              </w:rPr>
              <w:t>hemokine</w:t>
            </w:r>
            <w:proofErr w:type="spellEnd"/>
            <w:proofErr w:type="gramEnd"/>
            <w:r w:rsidR="00B54CF2" w:rsidRPr="00C07179">
              <w:rPr>
                <w:rFonts w:ascii="Times New Roman" w:hAnsi="Times New Roman" w:cs="Times New Roman"/>
                <w:sz w:val="24"/>
                <w:szCs w:val="24"/>
              </w:rPr>
              <w:t xml:space="preserve"> CXC </w:t>
            </w:r>
            <w:proofErr w:type="spellStart"/>
            <w:r w:rsidR="00B54CF2" w:rsidRPr="00C07179">
              <w:rPr>
                <w:rFonts w:ascii="Times New Roman" w:hAnsi="Times New Roman" w:cs="Times New Roman"/>
                <w:sz w:val="24"/>
                <w:szCs w:val="24"/>
              </w:rPr>
              <w:t>motif</w:t>
            </w:r>
            <w:proofErr w:type="spellEnd"/>
            <w:r w:rsidR="00B54CF2" w:rsidRPr="00C07179">
              <w:rPr>
                <w:rFonts w:ascii="Times New Roman" w:hAnsi="Times New Roman" w:cs="Times New Roman"/>
                <w:sz w:val="24"/>
                <w:szCs w:val="24"/>
              </w:rPr>
              <w:t xml:space="preserve"> ligand 16</w:t>
            </w: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CXCR6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CXCR6</w:t>
            </w: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emokine</w:t>
            </w:r>
            <w:proofErr w:type="spellEnd"/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CXC </w:t>
            </w: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tif</w:t>
            </w:r>
            <w:proofErr w:type="spellEnd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ceptor</w:t>
            </w:r>
            <w:proofErr w:type="spellEnd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6</w:t>
            </w: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FOXP3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FOXP3</w:t>
            </w: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forkhead</w:t>
            </w:r>
            <w:proofErr w:type="spellEnd"/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box</w:t>
            </w:r>
            <w:proofErr w:type="spell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 xml:space="preserve"> protein P3</w:t>
            </w: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tAkt</w:t>
            </w:r>
            <w:proofErr w:type="spellEnd"/>
            <w:proofErr w:type="gramEnd"/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tAkt</w:t>
            </w:r>
            <w:proofErr w:type="spellEnd"/>
            <w:proofErr w:type="gramEnd"/>
          </w:p>
        </w:tc>
        <w:tc>
          <w:tcPr>
            <w:tcW w:w="5381" w:type="dxa"/>
            <w:noWrap/>
            <w:hideMark/>
          </w:tcPr>
          <w:p w:rsidR="00B54CF2" w:rsidRPr="00C07179" w:rsidRDefault="00971475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54CF2" w:rsidRPr="00C07179">
              <w:rPr>
                <w:rFonts w:ascii="Times New Roman" w:hAnsi="Times New Roman" w:cs="Times New Roman"/>
                <w:sz w:val="24"/>
                <w:szCs w:val="24"/>
              </w:rPr>
              <w:t>hospho</w:t>
            </w:r>
            <w:proofErr w:type="spellEnd"/>
            <w:proofErr w:type="gramEnd"/>
            <w:r w:rsidR="00B54CF2" w:rsidRPr="00C07179">
              <w:rPr>
                <w:rFonts w:ascii="Times New Roman" w:hAnsi="Times New Roman" w:cs="Times New Roman"/>
                <w:sz w:val="24"/>
                <w:szCs w:val="24"/>
              </w:rPr>
              <w:t>-Akt (Thr308)</w:t>
            </w: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sAkt</w:t>
            </w:r>
            <w:proofErr w:type="spellEnd"/>
            <w:proofErr w:type="gramEnd"/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sAkt</w:t>
            </w:r>
            <w:proofErr w:type="spellEnd"/>
            <w:proofErr w:type="gramEnd"/>
          </w:p>
        </w:tc>
        <w:tc>
          <w:tcPr>
            <w:tcW w:w="5381" w:type="dxa"/>
            <w:noWrap/>
            <w:hideMark/>
          </w:tcPr>
          <w:p w:rsidR="00B54CF2" w:rsidRPr="00C07179" w:rsidRDefault="00971475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54CF2" w:rsidRPr="00C07179">
              <w:rPr>
                <w:rFonts w:ascii="Times New Roman" w:hAnsi="Times New Roman" w:cs="Times New Roman"/>
                <w:sz w:val="24"/>
                <w:szCs w:val="24"/>
              </w:rPr>
              <w:t>hospho</w:t>
            </w:r>
            <w:proofErr w:type="spellEnd"/>
            <w:proofErr w:type="gramEnd"/>
            <w:r w:rsidR="00B54CF2" w:rsidRPr="00C07179">
              <w:rPr>
                <w:rFonts w:ascii="Times New Roman" w:hAnsi="Times New Roman" w:cs="Times New Roman"/>
                <w:sz w:val="24"/>
                <w:szCs w:val="24"/>
              </w:rPr>
              <w:t>-Akt (Ser473) </w:t>
            </w: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bAkt</w:t>
            </w:r>
            <w:proofErr w:type="spellEnd"/>
            <w:proofErr w:type="gramEnd"/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bAkt</w:t>
            </w:r>
            <w:proofErr w:type="spellEnd"/>
            <w:proofErr w:type="gramEnd"/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kt2</w:t>
            </w: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cAkt</w:t>
            </w:r>
            <w:proofErr w:type="spellEnd"/>
            <w:proofErr w:type="gramEnd"/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cAkt</w:t>
            </w:r>
            <w:proofErr w:type="spellEnd"/>
            <w:proofErr w:type="gramEnd"/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kt3</w:t>
            </w: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3k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3k</w:t>
            </w: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phosphatidylinositol</w:t>
            </w:r>
            <w:proofErr w:type="spellEnd"/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 xml:space="preserve"> 3 </w:t>
            </w: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PTEN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PTEN</w:t>
            </w: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phosphatase</w:t>
            </w:r>
            <w:proofErr w:type="spellEnd"/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tensin</w:t>
            </w:r>
            <w:proofErr w:type="spell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 xml:space="preserve"> homolog</w:t>
            </w:r>
          </w:p>
        </w:tc>
      </w:tr>
      <w:tr w:rsidR="00B54CF2" w:rsidRPr="00C6393C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pHer</w:t>
            </w:r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</w:t>
            </w:r>
            <w:proofErr w:type="spellEnd"/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human epidermal growth factor receptor 1</w:t>
            </w:r>
          </w:p>
        </w:tc>
      </w:tr>
      <w:tr w:rsidR="00B54CF2" w:rsidRPr="00C6393C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pHer</w:t>
            </w:r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</w:t>
            </w:r>
            <w:proofErr w:type="spellEnd"/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human epidermal growth factor receptor 2</w:t>
            </w:r>
          </w:p>
        </w:tc>
      </w:tr>
      <w:tr w:rsidR="00B54CF2" w:rsidRPr="00C6393C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pHer</w:t>
            </w:r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</w:t>
            </w:r>
            <w:proofErr w:type="spellEnd"/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human epidermal growth factor receptor 3</w:t>
            </w:r>
          </w:p>
        </w:tc>
      </w:tr>
      <w:tr w:rsidR="00B54CF2" w:rsidRPr="00C6393C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Her4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</w:t>
            </w:r>
            <w:proofErr w:type="spellEnd"/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human epidermal growth factor receptor 4</w:t>
            </w: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NfKB</w:t>
            </w:r>
            <w:proofErr w:type="spellEnd"/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NfKB</w:t>
            </w:r>
            <w:proofErr w:type="spellEnd"/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nuclear</w:t>
            </w:r>
            <w:proofErr w:type="spellEnd"/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 xml:space="preserve"> kappa-B</w:t>
            </w: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  <w:proofErr w:type="spellEnd"/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  <w:proofErr w:type="spellEnd"/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Par6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Par6</w:t>
            </w: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rtitioning</w:t>
            </w:r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defective</w:t>
            </w:r>
            <w:proofErr w:type="spellEnd"/>
            <w:r w:rsidRPr="00C07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rotein 6</w:t>
            </w: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APKc</w:t>
            </w:r>
            <w:proofErr w:type="spellEnd"/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 xml:space="preserve"> C zeta type</w:t>
            </w:r>
          </w:p>
        </w:tc>
      </w:tr>
      <w:tr w:rsidR="00B54CF2" w:rsidRPr="00C6393C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cadherin</w:t>
            </w:r>
            <w:proofErr w:type="spellEnd"/>
          </w:p>
        </w:tc>
        <w:tc>
          <w:tcPr>
            <w:tcW w:w="1418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ithelial calcium </w:t>
            </w: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endant</w:t>
            </w:r>
            <w:proofErr w:type="spellEnd"/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hesion protein</w:t>
            </w: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Fascin</w:t>
            </w:r>
            <w:proofErr w:type="spellEnd"/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TGF-β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transforming</w:t>
            </w:r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growth</w:t>
            </w:r>
            <w:proofErr w:type="spell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 xml:space="preserve"> beta</w:t>
            </w: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Bad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 xml:space="preserve">Bcl-2 </w:t>
            </w: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associated</w:t>
            </w:r>
            <w:proofErr w:type="spell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proofErr w:type="spell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 xml:space="preserve"> promotor</w:t>
            </w: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5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Masson</w:t>
            </w:r>
            <w:proofErr w:type="spellEnd"/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masson's</w:t>
            </w:r>
            <w:proofErr w:type="spellEnd"/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trichrome</w:t>
            </w:r>
            <w:proofErr w:type="spellEnd"/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COX-2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COX-2</w:t>
            </w: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cyclooxygenase</w:t>
            </w:r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IGF1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IGF1</w:t>
            </w: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insulin</w:t>
            </w:r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 xml:space="preserve"> like </w:t>
            </w: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growth</w:t>
            </w:r>
            <w:proofErr w:type="spell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B54CF2" w:rsidRPr="00C6393C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IGFBP2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IGFBP2</w:t>
            </w: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ulin like growth factor binding protein 2</w:t>
            </w: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Dic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double</w:t>
            </w:r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-strand-</w:t>
            </w: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specific</w:t>
            </w:r>
            <w:proofErr w:type="spell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ribonuclease</w:t>
            </w:r>
            <w:proofErr w:type="spellEnd"/>
          </w:p>
        </w:tc>
      </w:tr>
      <w:tr w:rsidR="00B54CF2" w:rsidRPr="00C6393C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Drosha</w:t>
            </w:r>
            <w:proofErr w:type="spellEnd"/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uble stranded RNA specific endoribonuclease 3</w:t>
            </w:r>
          </w:p>
        </w:tc>
      </w:tr>
      <w:tr w:rsidR="00B54CF2" w:rsidRPr="00C6393C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ERK3_N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acellular signal-regulated kinase(nucleus)</w:t>
            </w:r>
          </w:p>
        </w:tc>
      </w:tr>
      <w:tr w:rsidR="00B54CF2" w:rsidRPr="00C6393C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ERK3_C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acellular signal-regulated kinase(cytoplasm)</w:t>
            </w: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ERK3</w:t>
            </w: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extracellular</w:t>
            </w:r>
            <w:proofErr w:type="spellEnd"/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 xml:space="preserve"> signal-</w:t>
            </w: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regulated</w:t>
            </w:r>
            <w:proofErr w:type="spell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</w:p>
        </w:tc>
      </w:tr>
      <w:tr w:rsidR="00B54CF2" w:rsidRPr="00C6393C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in-dependent kinase inhibitor 1B</w:t>
            </w:r>
          </w:p>
        </w:tc>
      </w:tr>
      <w:tr w:rsidR="00B54CF2" w:rsidRPr="00C6393C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in-dependent kinase inhibitor 1A</w:t>
            </w:r>
          </w:p>
        </w:tc>
      </w:tr>
      <w:tr w:rsidR="00B54CF2" w:rsidRPr="00C6393C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in-dependent kinase inhibitor 2A</w:t>
            </w: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FOXO1A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FOXO1A</w:t>
            </w: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forkhead</w:t>
            </w:r>
            <w:proofErr w:type="spellEnd"/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box</w:t>
            </w:r>
            <w:proofErr w:type="spell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 xml:space="preserve"> protein O1A</w:t>
            </w:r>
          </w:p>
        </w:tc>
      </w:tr>
      <w:tr w:rsidR="00B54CF2" w:rsidRPr="00C6393C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pFOXO</w:t>
            </w:r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pFOXO</w:t>
            </w:r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</w:t>
            </w:r>
            <w:proofErr w:type="spellEnd"/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proofErr w:type="spellStart"/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khead</w:t>
            </w:r>
            <w:proofErr w:type="spellEnd"/>
            <w:r w:rsidRPr="00C07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ox protein O1A (phospho-S256)</w:t>
            </w:r>
          </w:p>
        </w:tc>
      </w:tr>
      <w:tr w:rsidR="00B54CF2" w:rsidRPr="00C07179" w:rsidTr="00C07179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</w:p>
        </w:tc>
        <w:tc>
          <w:tcPr>
            <w:tcW w:w="1418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</w:p>
        </w:tc>
        <w:tc>
          <w:tcPr>
            <w:tcW w:w="5381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CF2" w:rsidRPr="00C07179" w:rsidTr="00B54CF2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59" w:type="dxa"/>
            <w:noWrap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miR</w:t>
            </w:r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182b</w:t>
            </w:r>
          </w:p>
        </w:tc>
        <w:tc>
          <w:tcPr>
            <w:tcW w:w="1418" w:type="dxa"/>
            <w:noWrap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1" w:type="dxa"/>
            <w:noWrap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micro</w:t>
            </w:r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 xml:space="preserve"> RNA 182b</w:t>
            </w:r>
          </w:p>
        </w:tc>
      </w:tr>
      <w:tr w:rsidR="00B54CF2" w:rsidRPr="00C07179" w:rsidTr="00B54CF2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</w:t>
            </w:r>
          </w:p>
        </w:tc>
        <w:tc>
          <w:tcPr>
            <w:tcW w:w="1559" w:type="dxa"/>
            <w:noWrap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miR</w:t>
            </w:r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8" w:type="dxa"/>
            <w:noWrap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miR</w:t>
            </w:r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381" w:type="dxa"/>
            <w:noWrap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micro</w:t>
            </w:r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 xml:space="preserve"> RNA 21</w:t>
            </w:r>
          </w:p>
        </w:tc>
      </w:tr>
      <w:tr w:rsidR="00B54CF2" w:rsidRPr="00C07179" w:rsidTr="00B54CF2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1559" w:type="dxa"/>
            <w:noWrap/>
            <w:hideMark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miR</w:t>
            </w:r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418" w:type="dxa"/>
            <w:noWrap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miR</w:t>
            </w:r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5381" w:type="dxa"/>
            <w:noWrap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micro RNA 210</w:t>
            </w:r>
          </w:p>
        </w:tc>
      </w:tr>
      <w:tr w:rsidR="00B54CF2" w:rsidRPr="00C07179" w:rsidTr="00B54CF2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</w:t>
            </w:r>
          </w:p>
        </w:tc>
        <w:tc>
          <w:tcPr>
            <w:tcW w:w="1559" w:type="dxa"/>
            <w:noWrap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miR</w:t>
            </w:r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418" w:type="dxa"/>
            <w:noWrap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1" w:type="dxa"/>
            <w:noWrap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micro</w:t>
            </w:r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 xml:space="preserve"> RNA 126</w:t>
            </w:r>
          </w:p>
        </w:tc>
      </w:tr>
      <w:tr w:rsidR="00B54CF2" w:rsidRPr="00C07179" w:rsidTr="00B54CF2">
        <w:trPr>
          <w:trHeight w:val="300"/>
        </w:trPr>
        <w:tc>
          <w:tcPr>
            <w:tcW w:w="704" w:type="dxa"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</w:p>
        </w:tc>
        <w:tc>
          <w:tcPr>
            <w:tcW w:w="1559" w:type="dxa"/>
            <w:noWrap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miR</w:t>
            </w:r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418" w:type="dxa"/>
            <w:noWrap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miR</w:t>
            </w:r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5381" w:type="dxa"/>
            <w:noWrap/>
          </w:tcPr>
          <w:p w:rsidR="00B54CF2" w:rsidRPr="00C07179" w:rsidRDefault="00B54CF2" w:rsidP="00B54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>micro</w:t>
            </w:r>
            <w:proofErr w:type="gramEnd"/>
            <w:r w:rsidRPr="00C07179">
              <w:rPr>
                <w:rFonts w:ascii="Times New Roman" w:hAnsi="Times New Roman" w:cs="Times New Roman"/>
                <w:sz w:val="24"/>
                <w:szCs w:val="24"/>
              </w:rPr>
              <w:t xml:space="preserve"> RNA 155</w:t>
            </w:r>
          </w:p>
        </w:tc>
      </w:tr>
    </w:tbl>
    <w:p w:rsidR="00385719" w:rsidRPr="00C07179" w:rsidRDefault="0038571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85719" w:rsidRPr="00C071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28E"/>
    <w:rsid w:val="000A0C12"/>
    <w:rsid w:val="000B4397"/>
    <w:rsid w:val="000D51B6"/>
    <w:rsid w:val="00141BE3"/>
    <w:rsid w:val="0016747F"/>
    <w:rsid w:val="00181164"/>
    <w:rsid w:val="001E2D1B"/>
    <w:rsid w:val="00227B96"/>
    <w:rsid w:val="002358C1"/>
    <w:rsid w:val="00363799"/>
    <w:rsid w:val="00385719"/>
    <w:rsid w:val="003B59FF"/>
    <w:rsid w:val="004D528E"/>
    <w:rsid w:val="00586D78"/>
    <w:rsid w:val="0060083B"/>
    <w:rsid w:val="00711BFF"/>
    <w:rsid w:val="0079480A"/>
    <w:rsid w:val="007D6A7B"/>
    <w:rsid w:val="00805FD0"/>
    <w:rsid w:val="0087362E"/>
    <w:rsid w:val="008B27CD"/>
    <w:rsid w:val="008C01B9"/>
    <w:rsid w:val="008E7BA6"/>
    <w:rsid w:val="00936059"/>
    <w:rsid w:val="00952017"/>
    <w:rsid w:val="00971475"/>
    <w:rsid w:val="009D1815"/>
    <w:rsid w:val="00AB5E49"/>
    <w:rsid w:val="00AE43D4"/>
    <w:rsid w:val="00B54CF2"/>
    <w:rsid w:val="00B64BFB"/>
    <w:rsid w:val="00C07179"/>
    <w:rsid w:val="00C6393C"/>
    <w:rsid w:val="00D52B85"/>
    <w:rsid w:val="00DA3264"/>
    <w:rsid w:val="00FB637B"/>
    <w:rsid w:val="00FD0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379C44-B759-4E8E-9662-8A1F53FDB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57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D52B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188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2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2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3</TotalTime>
  <Pages>3</Pages>
  <Words>688</Words>
  <Characters>364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4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aeekhanehkenari Mehrdad</dc:creator>
  <cp:keywords/>
  <dc:description/>
  <cp:lastModifiedBy>Rakaeekhanehkenari Mehrdad</cp:lastModifiedBy>
  <cp:revision>14</cp:revision>
  <dcterms:created xsi:type="dcterms:W3CDTF">2016-03-14T09:05:00Z</dcterms:created>
  <dcterms:modified xsi:type="dcterms:W3CDTF">2016-07-01T11:50:00Z</dcterms:modified>
</cp:coreProperties>
</file>